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50E1F" w14:textId="77777777" w:rsidR="00F82E5D" w:rsidRPr="00804997" w:rsidRDefault="00F82E5D" w:rsidP="00F82E5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C7193">
        <w:rPr>
          <w:rFonts w:ascii="Times New Roman" w:hAnsi="Times New Roman" w:cs="Times New Roman"/>
          <w:sz w:val="24"/>
          <w:szCs w:val="24"/>
          <w:lang w:val="en-GB"/>
        </w:rPr>
        <w:t>Annexures</w:t>
      </w:r>
    </w:p>
    <w:p w14:paraId="272BA450" w14:textId="77777777" w:rsidR="00F82E5D" w:rsidRPr="00804997" w:rsidRDefault="00F82E5D" w:rsidP="00F82E5D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4997">
        <w:rPr>
          <w:rFonts w:ascii="Times New Roman" w:hAnsi="Times New Roman" w:cs="Times New Roman"/>
          <w:b/>
          <w:bCs/>
          <w:sz w:val="24"/>
          <w:szCs w:val="24"/>
        </w:rPr>
        <w:t>Section A</w:t>
      </w:r>
    </w:p>
    <w:p w14:paraId="504B5E03" w14:textId="77777777" w:rsidR="00F82E5D" w:rsidRPr="00804997" w:rsidRDefault="00F82E5D" w:rsidP="00F82E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4997">
        <w:rPr>
          <w:rFonts w:ascii="Times New Roman" w:hAnsi="Times New Roman" w:cs="Times New Roman"/>
          <w:b/>
          <w:bCs/>
          <w:sz w:val="24"/>
          <w:szCs w:val="24"/>
        </w:rPr>
        <w:t>Demographic Profile (Self-reported)</w:t>
      </w:r>
    </w:p>
    <w:p w14:paraId="766287D5" w14:textId="77777777" w:rsidR="00F82E5D" w:rsidRPr="00804997" w:rsidRDefault="00F82E5D" w:rsidP="00F82E5D">
      <w:pPr>
        <w:ind w:right="385"/>
        <w:rPr>
          <w:rFonts w:ascii="Times New Roman" w:hAnsi="Times New Roman" w:cs="Times New Roman"/>
          <w:color w:val="202024"/>
          <w:sz w:val="24"/>
          <w:szCs w:val="24"/>
        </w:rPr>
      </w:pPr>
    </w:p>
    <w:p w14:paraId="3D01E20D" w14:textId="77777777" w:rsidR="00F82E5D" w:rsidRPr="00804997" w:rsidRDefault="00F82E5D" w:rsidP="00F82E5D">
      <w:pPr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color w:val="202024"/>
          <w:sz w:val="24"/>
          <w:szCs w:val="24"/>
        </w:rPr>
        <w:t xml:space="preserve">Please provide your basic information below. </w:t>
      </w:r>
    </w:p>
    <w:p w14:paraId="0C49E750" w14:textId="77777777" w:rsidR="00F82E5D" w:rsidRPr="00804997" w:rsidRDefault="00F82E5D" w:rsidP="00F82E5D">
      <w:pPr>
        <w:rPr>
          <w:rFonts w:ascii="Times New Roman" w:hAnsi="Times New Roman" w:cs="Times New Roman"/>
          <w:sz w:val="24"/>
          <w:szCs w:val="24"/>
        </w:rPr>
      </w:pPr>
    </w:p>
    <w:p w14:paraId="0A3BB2B2" w14:textId="4D006459" w:rsidR="00F82E5D" w:rsidRPr="00804997" w:rsidRDefault="00F82E5D" w:rsidP="00F82E5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Nationality:</w:t>
      </w:r>
    </w:p>
    <w:p w14:paraId="2F4306D8" w14:textId="298D45BF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State of permanent residence:</w:t>
      </w:r>
    </w:p>
    <w:p w14:paraId="396A5E71" w14:textId="2BDD2A9E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District:</w:t>
      </w:r>
    </w:p>
    <w:p w14:paraId="40B5E3F3" w14:textId="77777777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Circle only one option:</w:t>
      </w:r>
    </w:p>
    <w:p w14:paraId="1CF6C562" w14:textId="77777777" w:rsidR="00F82E5D" w:rsidRPr="00804997" w:rsidRDefault="00F82E5D" w:rsidP="00F82E5D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Male                                                       Female                                         Third Gender</w:t>
      </w:r>
    </w:p>
    <w:p w14:paraId="41FF0DDA" w14:textId="77777777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Circle only one option: </w:t>
      </w:r>
    </w:p>
    <w:p w14:paraId="70C34872" w14:textId="77777777" w:rsidR="00F82E5D" w:rsidRPr="00804997" w:rsidRDefault="00F82E5D" w:rsidP="00F82E5D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Person with disability                                                               Person without disability</w:t>
      </w:r>
    </w:p>
    <w:p w14:paraId="0EBF3EF8" w14:textId="7E54D725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Date of birth: ________________________________________</w:t>
      </w:r>
      <w:r w:rsidR="00CB148F">
        <w:rPr>
          <w:rFonts w:ascii="Times New Roman" w:hAnsi="Times New Roman" w:cs="Times New Roman"/>
          <w:sz w:val="24"/>
          <w:szCs w:val="24"/>
        </w:rPr>
        <w:t>____</w:t>
      </w:r>
    </w:p>
    <w:p w14:paraId="59DF65D1" w14:textId="5EF6E581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What is your current age in years? ____________________________</w:t>
      </w:r>
    </w:p>
    <w:p w14:paraId="6A51E5D4" w14:textId="77777777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Educational details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Tick only completed ones</w:t>
      </w:r>
      <w:r w:rsidRPr="00804997">
        <w:rPr>
          <w:rFonts w:ascii="Times New Roman" w:hAnsi="Times New Roman" w:cs="Times New Roman"/>
          <w:sz w:val="24"/>
          <w:szCs w:val="24"/>
        </w:rPr>
        <w:t xml:space="preserve">): </w:t>
      </w:r>
    </w:p>
    <w:p w14:paraId="62EAED3A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Matriculation (≤ Grade 10) </w:t>
      </w:r>
    </w:p>
    <w:p w14:paraId="699BA388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>Intermediate (12</w:t>
      </w:r>
      <w:r w:rsidRPr="0080499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 PASS) </w:t>
      </w:r>
    </w:p>
    <w:p w14:paraId="12DD93F7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High school diploma or equivalent </w:t>
      </w:r>
    </w:p>
    <w:p w14:paraId="5982325C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Vocational training </w:t>
      </w:r>
    </w:p>
    <w:p w14:paraId="72D2E622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Graduate (Bachelor’s degree) </w:t>
      </w:r>
    </w:p>
    <w:p w14:paraId="1FD3AA14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Postgraduate (Master’s degree)  </w:t>
      </w:r>
    </w:p>
    <w:p w14:paraId="16308155" w14:textId="77777777" w:rsidR="00F82E5D" w:rsidRPr="00804997" w:rsidRDefault="00F82E5D" w:rsidP="00F82E5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>Other, please specify: __________________________________________</w:t>
      </w:r>
    </w:p>
    <w:p w14:paraId="5DDE58F8" w14:textId="77777777" w:rsidR="00F82E5D" w:rsidRPr="00804997" w:rsidRDefault="00F82E5D" w:rsidP="00F82E5D">
      <w:p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Current Education/occupation status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Example: Pursuing graduation/ currently employed/ full-time sport performer</w:t>
      </w:r>
      <w:r w:rsidRPr="00804997">
        <w:rPr>
          <w:rFonts w:ascii="Times New Roman" w:hAnsi="Times New Roman" w:cs="Times New Roman"/>
          <w:sz w:val="24"/>
          <w:szCs w:val="24"/>
        </w:rPr>
        <w:t>): ___________________________________________________</w:t>
      </w:r>
    </w:p>
    <w:p w14:paraId="3607F9B0" w14:textId="77777777" w:rsidR="00F82E5D" w:rsidRPr="00804997" w:rsidRDefault="00F82E5D" w:rsidP="00F82E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029560" w14:textId="77777777" w:rsidR="00F82E5D" w:rsidRPr="00804997" w:rsidRDefault="00F82E5D" w:rsidP="00F82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Family structure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Circle only one option</w:t>
      </w:r>
      <w:r w:rsidRPr="00804997">
        <w:rPr>
          <w:rFonts w:ascii="Times New Roman" w:hAnsi="Times New Roman" w:cs="Times New Roman"/>
          <w:sz w:val="24"/>
          <w:szCs w:val="24"/>
        </w:rPr>
        <w:t>):</w:t>
      </w:r>
    </w:p>
    <w:p w14:paraId="09BFC8A0" w14:textId="7ECF0AD8" w:rsidR="00F82E5D" w:rsidRPr="00804997" w:rsidRDefault="00F82E5D" w:rsidP="0099109F">
      <w:pPr>
        <w:spacing w:before="240"/>
        <w:ind w:left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Joint family                              </w:t>
      </w:r>
      <w:proofErr w:type="gramStart"/>
      <w:r w:rsidRPr="00804997">
        <w:rPr>
          <w:rFonts w:ascii="Times New Roman" w:hAnsi="Times New Roman" w:cs="Times New Roman"/>
          <w:sz w:val="24"/>
          <w:szCs w:val="24"/>
        </w:rPr>
        <w:t>Nuclear</w:t>
      </w:r>
      <w:proofErr w:type="gramEnd"/>
      <w:r w:rsidRPr="00804997">
        <w:rPr>
          <w:rFonts w:ascii="Times New Roman" w:hAnsi="Times New Roman" w:cs="Times New Roman"/>
          <w:sz w:val="24"/>
          <w:szCs w:val="24"/>
        </w:rPr>
        <w:t xml:space="preserve"> family                                Single-parent famil</w:t>
      </w:r>
      <w:r w:rsidR="0099109F" w:rsidRPr="00804997">
        <w:rPr>
          <w:rFonts w:ascii="Times New Roman" w:hAnsi="Times New Roman" w:cs="Times New Roman"/>
          <w:sz w:val="24"/>
          <w:szCs w:val="24"/>
        </w:rPr>
        <w:t>y</w:t>
      </w:r>
    </w:p>
    <w:p w14:paraId="517468AA" w14:textId="77777777" w:rsidR="00804997" w:rsidRDefault="00804997" w:rsidP="00F82E5D">
      <w:pPr>
        <w:shd w:val="clear" w:color="auto" w:fill="FFFFFF"/>
        <w:tabs>
          <w:tab w:val="left" w:pos="284"/>
        </w:tabs>
        <w:spacing w:before="24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329E82D" w14:textId="2DB9F18D" w:rsidR="00F82E5D" w:rsidRDefault="00F82E5D" w:rsidP="00F82E5D">
      <w:pPr>
        <w:shd w:val="clear" w:color="auto" w:fill="FFFFFF"/>
        <w:tabs>
          <w:tab w:val="left" w:pos="284"/>
        </w:tabs>
        <w:spacing w:before="24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ports profile</w:t>
      </w:r>
    </w:p>
    <w:p w14:paraId="6CE110AD" w14:textId="77777777" w:rsidR="00CB148F" w:rsidRPr="00804997" w:rsidRDefault="00CB148F" w:rsidP="00F82E5D">
      <w:pPr>
        <w:shd w:val="clear" w:color="auto" w:fill="FFFFFF"/>
        <w:tabs>
          <w:tab w:val="left" w:pos="284"/>
        </w:tabs>
        <w:spacing w:before="24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9BCC908" w14:textId="77777777" w:rsidR="00F82E5D" w:rsidRPr="00804997" w:rsidRDefault="00F82E5D" w:rsidP="00F82E5D">
      <w:pPr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Currently involved in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Circle only one option</w:t>
      </w:r>
      <w:r w:rsidRPr="00804997">
        <w:rPr>
          <w:rFonts w:ascii="Times New Roman" w:hAnsi="Times New Roman" w:cs="Times New Roman"/>
          <w:sz w:val="24"/>
          <w:szCs w:val="24"/>
        </w:rPr>
        <w:t>):</w:t>
      </w:r>
    </w:p>
    <w:p w14:paraId="5A792B12" w14:textId="77777777" w:rsidR="00F82E5D" w:rsidRPr="00804997" w:rsidRDefault="00F82E5D" w:rsidP="00F82E5D">
      <w:pPr>
        <w:spacing w:before="240"/>
        <w:ind w:firstLine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Team sports                                                                                       Individual sports</w:t>
      </w:r>
    </w:p>
    <w:p w14:paraId="2977E140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75764959" w14:textId="79E035AB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Currently playing in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Circle only one option</w:t>
      </w:r>
      <w:r w:rsidRPr="00804997">
        <w:rPr>
          <w:rFonts w:ascii="Times New Roman" w:hAnsi="Times New Roman" w:cs="Times New Roman"/>
          <w:sz w:val="24"/>
          <w:szCs w:val="24"/>
        </w:rPr>
        <w:t>):</w:t>
      </w:r>
    </w:p>
    <w:p w14:paraId="55E8C62E" w14:textId="77777777" w:rsidR="00F82E5D" w:rsidRPr="00804997" w:rsidRDefault="00F82E5D" w:rsidP="00F82E5D">
      <w:pPr>
        <w:spacing w:before="240"/>
        <w:ind w:firstLine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Junior category                                                                                 Senior category</w:t>
      </w:r>
    </w:p>
    <w:p w14:paraId="33FB13E5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5E07AD73" w14:textId="33805121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Name the sport you're currently involved in: </w:t>
      </w:r>
    </w:p>
    <w:p w14:paraId="6795ED57" w14:textId="77777777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14:paraId="52B9313D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7DBF1744" w14:textId="6801DAAD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Total no. of years active in sports: </w:t>
      </w:r>
      <w:r w:rsidR="00CB148F">
        <w:rPr>
          <w:rFonts w:ascii="Times New Roman" w:hAnsi="Times New Roman" w:cs="Times New Roman"/>
          <w:sz w:val="24"/>
          <w:szCs w:val="24"/>
        </w:rPr>
        <w:t>_______________</w:t>
      </w:r>
      <w:r w:rsidRPr="00804997">
        <w:rPr>
          <w:rFonts w:ascii="Times New Roman" w:hAnsi="Times New Roman" w:cs="Times New Roman"/>
          <w:sz w:val="24"/>
          <w:szCs w:val="24"/>
        </w:rPr>
        <w:t>_______________________________</w:t>
      </w:r>
    </w:p>
    <w:p w14:paraId="700ADF6A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06CF626C" w14:textId="2CB14CF4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Please specify the </w:t>
      </w:r>
      <w:r w:rsidR="00CB148F">
        <w:rPr>
          <w:rFonts w:ascii="Times New Roman" w:hAnsi="Times New Roman" w:cs="Times New Roman"/>
          <w:sz w:val="24"/>
          <w:szCs w:val="24"/>
        </w:rPr>
        <w:t>number</w:t>
      </w:r>
      <w:r w:rsidRPr="00804997">
        <w:rPr>
          <w:rFonts w:ascii="Times New Roman" w:hAnsi="Times New Roman" w:cs="Times New Roman"/>
          <w:sz w:val="24"/>
          <w:szCs w:val="24"/>
        </w:rPr>
        <w:t xml:space="preserve"> of years of playing sport at competitive levels.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Specify in years</w:t>
      </w:r>
      <w:r w:rsidRPr="00804997">
        <w:rPr>
          <w:rFonts w:ascii="Times New Roman" w:hAnsi="Times New Roman" w:cs="Times New Roman"/>
          <w:sz w:val="24"/>
          <w:szCs w:val="24"/>
        </w:rPr>
        <w:t>) ___________________________________________________</w:t>
      </w:r>
      <w:r w:rsidR="00CB148F">
        <w:rPr>
          <w:rFonts w:ascii="Times New Roman" w:hAnsi="Times New Roman" w:cs="Times New Roman"/>
          <w:sz w:val="24"/>
          <w:szCs w:val="24"/>
        </w:rPr>
        <w:t>________________</w:t>
      </w:r>
      <w:r w:rsidRPr="00804997">
        <w:rPr>
          <w:rFonts w:ascii="Times New Roman" w:hAnsi="Times New Roman" w:cs="Times New Roman"/>
          <w:sz w:val="24"/>
          <w:szCs w:val="24"/>
        </w:rPr>
        <w:t>_______</w:t>
      </w:r>
    </w:p>
    <w:p w14:paraId="19F77B90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3ED506AD" w14:textId="6C29C856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Your attendance for the past month in sport training is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Circle only one option</w:t>
      </w:r>
      <w:r w:rsidRPr="00804997">
        <w:rPr>
          <w:rFonts w:ascii="Times New Roman" w:hAnsi="Times New Roman" w:cs="Times New Roman"/>
          <w:sz w:val="24"/>
          <w:szCs w:val="24"/>
        </w:rPr>
        <w:t>):</w:t>
      </w:r>
    </w:p>
    <w:p w14:paraId="0D6DE33B" w14:textId="77777777" w:rsidR="00F82E5D" w:rsidRPr="00804997" w:rsidRDefault="00F82E5D" w:rsidP="00F82E5D">
      <w:pPr>
        <w:spacing w:before="240"/>
        <w:ind w:firstLine="72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Regular training session                                                           Irregular training session</w:t>
      </w:r>
    </w:p>
    <w:p w14:paraId="6CE5626E" w14:textId="77777777" w:rsidR="00804997" w:rsidRDefault="00804997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4BB313BE" w14:textId="464C0194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>Highest level of competition you have participated in (</w:t>
      </w:r>
      <w:r w:rsidRPr="00804997">
        <w:rPr>
          <w:rFonts w:ascii="Times New Roman" w:hAnsi="Times New Roman" w:cs="Times New Roman"/>
          <w:i/>
          <w:iCs/>
          <w:sz w:val="24"/>
          <w:szCs w:val="24"/>
        </w:rPr>
        <w:t>Circle only one option</w:t>
      </w:r>
      <w:r w:rsidRPr="00804997">
        <w:rPr>
          <w:rFonts w:ascii="Times New Roman" w:hAnsi="Times New Roman" w:cs="Times New Roman"/>
          <w:sz w:val="24"/>
          <w:szCs w:val="24"/>
        </w:rPr>
        <w:t>):</w:t>
      </w:r>
    </w:p>
    <w:p w14:paraId="30093A8A" w14:textId="77777777" w:rsidR="00F82E5D" w:rsidRPr="00804997" w:rsidRDefault="00F82E5D" w:rsidP="00F82E5D">
      <w:pPr>
        <w:pBdr>
          <w:top w:val="nil"/>
          <w:left w:val="nil"/>
          <w:bottom w:val="nil"/>
          <w:right w:val="nil"/>
          <w:between w:val="nil"/>
        </w:pBdr>
        <w:spacing w:before="24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>Local competition</w:t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  <w:proofErr w:type="gramStart"/>
      <w:r w:rsidRPr="00804997">
        <w:rPr>
          <w:rFonts w:ascii="Times New Roman" w:hAnsi="Times New Roman" w:cs="Times New Roman"/>
          <w:color w:val="000000"/>
          <w:sz w:val="24"/>
          <w:szCs w:val="24"/>
        </w:rPr>
        <w:t>Regional</w:t>
      </w:r>
      <w:proofErr w:type="gramEnd"/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 competition</w:t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State competition</w:t>
      </w:r>
    </w:p>
    <w:p w14:paraId="6D1783CA" w14:textId="77777777" w:rsidR="00F82E5D" w:rsidRPr="00804997" w:rsidRDefault="00F82E5D" w:rsidP="00F82E5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            National competition</w:t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80499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  <w:proofErr w:type="gramStart"/>
      <w:r w:rsidRPr="00804997">
        <w:rPr>
          <w:rFonts w:ascii="Times New Roman" w:hAnsi="Times New Roman" w:cs="Times New Roman"/>
          <w:color w:val="000000"/>
          <w:sz w:val="24"/>
          <w:szCs w:val="24"/>
        </w:rPr>
        <w:t>International</w:t>
      </w:r>
      <w:proofErr w:type="gramEnd"/>
      <w:r w:rsidRPr="00804997">
        <w:rPr>
          <w:rFonts w:ascii="Times New Roman" w:hAnsi="Times New Roman" w:cs="Times New Roman"/>
          <w:color w:val="000000"/>
          <w:sz w:val="24"/>
          <w:szCs w:val="24"/>
        </w:rPr>
        <w:t xml:space="preserve"> competition                   </w:t>
      </w:r>
      <w:r w:rsidRPr="00804997">
        <w:rPr>
          <w:rFonts w:ascii="Times New Roman" w:hAnsi="Times New Roman" w:cs="Times New Roman"/>
          <w:sz w:val="24"/>
          <w:szCs w:val="24"/>
        </w:rPr>
        <w:t>Professional level</w:t>
      </w:r>
    </w:p>
    <w:p w14:paraId="27DBE295" w14:textId="77777777" w:rsidR="00F82E5D" w:rsidRDefault="00F82E5D" w:rsidP="00F82E5D">
      <w:pPr>
        <w:pStyle w:val="BodyText"/>
        <w:ind w:right="113"/>
        <w:jc w:val="both"/>
      </w:pPr>
    </w:p>
    <w:p w14:paraId="49E1FAD2" w14:textId="77777777" w:rsidR="00804997" w:rsidRDefault="00804997" w:rsidP="00F82E5D">
      <w:pPr>
        <w:pStyle w:val="BodyText"/>
        <w:ind w:right="113"/>
        <w:jc w:val="both"/>
      </w:pPr>
    </w:p>
    <w:p w14:paraId="6A03D26E" w14:textId="77777777" w:rsidR="00804997" w:rsidRDefault="00804997" w:rsidP="00F82E5D">
      <w:pPr>
        <w:pStyle w:val="BodyText"/>
        <w:ind w:right="113"/>
        <w:jc w:val="both"/>
      </w:pPr>
    </w:p>
    <w:p w14:paraId="0DC8BE25" w14:textId="77777777" w:rsidR="00804997" w:rsidRDefault="00804997" w:rsidP="00F82E5D">
      <w:pPr>
        <w:pStyle w:val="BodyText"/>
        <w:ind w:right="113"/>
        <w:jc w:val="both"/>
      </w:pPr>
    </w:p>
    <w:p w14:paraId="71EFDA1F" w14:textId="77777777" w:rsidR="00804997" w:rsidRDefault="00804997" w:rsidP="00F82E5D">
      <w:pPr>
        <w:pStyle w:val="BodyText"/>
        <w:ind w:right="113"/>
        <w:jc w:val="both"/>
      </w:pPr>
    </w:p>
    <w:p w14:paraId="3E32C303" w14:textId="77777777" w:rsidR="00804997" w:rsidRDefault="00804997" w:rsidP="00F82E5D">
      <w:pPr>
        <w:pStyle w:val="BodyText"/>
        <w:ind w:right="113"/>
        <w:jc w:val="both"/>
      </w:pPr>
    </w:p>
    <w:p w14:paraId="354A5132" w14:textId="77777777" w:rsidR="00804997" w:rsidRPr="00804997" w:rsidRDefault="00804997" w:rsidP="00F82E5D">
      <w:pPr>
        <w:pStyle w:val="BodyText"/>
        <w:ind w:right="113"/>
        <w:jc w:val="both"/>
      </w:pPr>
    </w:p>
    <w:p w14:paraId="39903A68" w14:textId="77777777" w:rsidR="00F82E5D" w:rsidRPr="00804997" w:rsidRDefault="00F82E5D" w:rsidP="00F82E5D">
      <w:pPr>
        <w:pStyle w:val="BodyText"/>
        <w:ind w:right="113"/>
        <w:jc w:val="both"/>
      </w:pPr>
    </w:p>
    <w:p w14:paraId="6D1D7E2C" w14:textId="77777777" w:rsidR="00F82E5D" w:rsidRPr="00804997" w:rsidRDefault="00F82E5D" w:rsidP="00F82E5D">
      <w:pPr>
        <w:pStyle w:val="BodyText"/>
        <w:ind w:right="113"/>
        <w:jc w:val="both"/>
      </w:pPr>
      <w:r w:rsidRPr="00804997">
        <w:t xml:space="preserve"> </w:t>
      </w:r>
    </w:p>
    <w:p w14:paraId="1F7E4863" w14:textId="77777777" w:rsidR="00F82E5D" w:rsidRPr="00804997" w:rsidRDefault="00F82E5D" w:rsidP="00F82E5D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4997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4AABAEBE" w14:textId="77777777" w:rsidR="00F82E5D" w:rsidRPr="00804997" w:rsidRDefault="00F82E5D" w:rsidP="00F82E5D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b/>
          <w:bCs/>
          <w:sz w:val="24"/>
          <w:szCs w:val="24"/>
        </w:rPr>
        <w:t>Questionnaires</w:t>
      </w:r>
      <w:r w:rsidRPr="00804997">
        <w:rPr>
          <w:rFonts w:ascii="Times New Roman" w:hAnsi="Times New Roman" w:cs="Times New Roman"/>
          <w:sz w:val="24"/>
          <w:szCs w:val="24"/>
        </w:rPr>
        <w:t xml:space="preserve"> </w:t>
      </w:r>
      <w:r w:rsidRPr="00804997">
        <w:rPr>
          <w:rFonts w:ascii="Times New Roman" w:hAnsi="Times New Roman" w:cs="Times New Roman"/>
          <w:b/>
          <w:bCs/>
          <w:sz w:val="24"/>
          <w:szCs w:val="24"/>
        </w:rPr>
        <w:t>(Self-reported)</w:t>
      </w:r>
    </w:p>
    <w:p w14:paraId="3124D510" w14:textId="77777777" w:rsidR="00804997" w:rsidRDefault="00F82E5D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  <w:r w:rsidRPr="00804997">
        <w:rPr>
          <w:sz w:val="24"/>
          <w:szCs w:val="24"/>
          <w:lang w:val="en-GB"/>
        </w:rPr>
        <w:br/>
      </w:r>
    </w:p>
    <w:p w14:paraId="369D90E6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27ABA21B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28AF4280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49222236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08D9EB07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2310E0E8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266CAB3C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275F419E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1C466B33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7FD4C479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4501DFB1" w14:textId="77777777" w:rsidR="00CB148F" w:rsidRDefault="00CB148F" w:rsidP="00B82616">
      <w:pPr>
        <w:pStyle w:val="Title"/>
        <w:spacing w:before="0"/>
        <w:ind w:left="0"/>
        <w:jc w:val="left"/>
        <w:rPr>
          <w:b w:val="0"/>
          <w:bCs w:val="0"/>
          <w:sz w:val="24"/>
          <w:szCs w:val="24"/>
        </w:rPr>
      </w:pPr>
    </w:p>
    <w:p w14:paraId="6142D82D" w14:textId="2082624D" w:rsidR="00B82616" w:rsidRPr="00804997" w:rsidRDefault="00B82616" w:rsidP="00B82616">
      <w:pPr>
        <w:pStyle w:val="Title"/>
        <w:spacing w:before="0"/>
        <w:ind w:left="0"/>
        <w:jc w:val="left"/>
        <w:rPr>
          <w:sz w:val="24"/>
          <w:szCs w:val="24"/>
        </w:rPr>
      </w:pPr>
      <w:r w:rsidRPr="00804997">
        <w:rPr>
          <w:b w:val="0"/>
          <w:bCs w:val="0"/>
          <w:sz w:val="24"/>
          <w:szCs w:val="24"/>
        </w:rPr>
        <w:t xml:space="preserve">Please </w:t>
      </w:r>
      <w:r w:rsidRPr="00804997">
        <w:rPr>
          <w:sz w:val="24"/>
          <w:szCs w:val="24"/>
        </w:rPr>
        <w:t>circle one number</w:t>
      </w:r>
      <w:r w:rsidRPr="00804997">
        <w:rPr>
          <w:b w:val="0"/>
          <w:bCs w:val="0"/>
          <w:sz w:val="24"/>
          <w:szCs w:val="24"/>
        </w:rPr>
        <w:t xml:space="preserve"> below to indicate how satisfied you have been, on average, with your performances in sporting encounters</w:t>
      </w:r>
      <w:r w:rsidRPr="00804997">
        <w:rPr>
          <w:sz w:val="24"/>
          <w:szCs w:val="24"/>
        </w:rPr>
        <w:t xml:space="preserve"> over the past month</w:t>
      </w:r>
      <w:r w:rsidR="00CB148F">
        <w:rPr>
          <w:sz w:val="24"/>
          <w:szCs w:val="24"/>
        </w:rPr>
        <w:t>/past week</w:t>
      </w:r>
      <w:r w:rsidRPr="00804997">
        <w:rPr>
          <w:sz w:val="24"/>
          <w:szCs w:val="24"/>
        </w:rPr>
        <w:t>.</w:t>
      </w:r>
    </w:p>
    <w:p w14:paraId="5C6C1B93" w14:textId="77777777" w:rsidR="00B82616" w:rsidRPr="00804997" w:rsidRDefault="00B82616" w:rsidP="00B82616">
      <w:pPr>
        <w:pStyle w:val="Title"/>
        <w:spacing w:before="0"/>
        <w:jc w:val="left"/>
        <w:rPr>
          <w:sz w:val="24"/>
          <w:szCs w:val="24"/>
        </w:rPr>
      </w:pPr>
    </w:p>
    <w:p w14:paraId="3A6ABF74" w14:textId="1F0FBD0A" w:rsidR="00B82616" w:rsidRPr="00804997" w:rsidRDefault="00B82616" w:rsidP="00B82616">
      <w:pPr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During my sporting encounters over the past month, my performance left me feeling... </w:t>
      </w:r>
    </w:p>
    <w:p w14:paraId="6602A379" w14:textId="77777777" w:rsidR="00CB148F" w:rsidRPr="00804997" w:rsidRDefault="00B82616" w:rsidP="00CB148F">
      <w:pPr>
        <w:framePr w:w="11247" w:h="2684" w:hRule="exact" w:hSpace="180" w:wrap="around" w:vAnchor="text" w:hAnchor="page" w:x="472" w:y="139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6"/>
      </w:tblGrid>
      <w:tr w:rsidR="00CB148F" w14:paraId="7EF8EA5E" w14:textId="77777777" w:rsidTr="00CB148F">
        <w:trPr>
          <w:trHeight w:val="1737"/>
        </w:trPr>
        <w:tc>
          <w:tcPr>
            <w:tcW w:w="11056" w:type="dxa"/>
          </w:tcPr>
          <w:p w14:paraId="155DD47D" w14:textId="77777777" w:rsidR="00CB148F" w:rsidRDefault="00CB148F" w:rsidP="00CB148F">
            <w:pPr>
              <w:framePr w:w="11247" w:h="2684" w:hRule="exact" w:hSpace="180" w:wrap="around" w:vAnchor="text" w:hAnchor="page" w:x="472" w:y="13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4BA4F7" w14:textId="3C334153" w:rsidR="00CB148F" w:rsidRPr="00804997" w:rsidRDefault="00CB148F" w:rsidP="00CB148F">
            <w:pPr>
              <w:framePr w:w="11247" w:h="2684" w:hRule="exact" w:hSpace="180" w:wrap="around" w:vAnchor="text" w:hAnchor="page" w:x="472" w:y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ly Dissatisfied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                                                                            </w:t>
            </w:r>
            <w:r w:rsidRPr="0080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ly Satisfied</w:t>
            </w:r>
          </w:p>
          <w:p w14:paraId="260477DE" w14:textId="77777777" w:rsidR="00CB148F" w:rsidRPr="00804997" w:rsidRDefault="00CB148F" w:rsidP="00CB148F">
            <w:pPr>
              <w:framePr w:w="11247" w:h="2684" w:hRule="exact" w:hSpace="180" w:wrap="around" w:vAnchor="text" w:hAnchor="page" w:x="472" w:y="139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 xml:space="preserve">             0                   1      2       3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4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5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6          7      8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9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10</w:t>
            </w:r>
          </w:p>
          <w:p w14:paraId="147734DA" w14:textId="77777777" w:rsidR="00CB148F" w:rsidRPr="00804997" w:rsidRDefault="00CB148F" w:rsidP="00CB148F">
            <w:pPr>
              <w:framePr w:w="11247" w:h="2684" w:hRule="exact" w:hSpace="180" w:wrap="around" w:vAnchor="text" w:hAnchor="page" w:x="472" w:y="13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4DDAC" w14:textId="77777777" w:rsidR="00CB148F" w:rsidRDefault="00CB148F" w:rsidP="00CB148F">
            <w:pPr>
              <w:framePr w:w="11247" w:h="2684" w:hRule="exact" w:hSpace="180" w:wrap="around" w:vAnchor="text" w:hAnchor="page" w:x="472" w:y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DB1C82" w14:textId="3B7A830F" w:rsidR="00B82616" w:rsidRDefault="00B82616" w:rsidP="00CB148F">
      <w:pPr>
        <w:framePr w:w="11247" w:h="2684" w:hRule="exact" w:hSpace="180" w:wrap="around" w:vAnchor="text" w:hAnchor="page" w:x="472" w:y="139"/>
        <w:rPr>
          <w:rFonts w:ascii="Times New Roman" w:hAnsi="Times New Roman" w:cs="Times New Roman"/>
          <w:sz w:val="24"/>
          <w:szCs w:val="24"/>
        </w:rPr>
      </w:pPr>
      <w:r w:rsidRPr="00804997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0651D24" w14:textId="77777777" w:rsidR="00CB148F" w:rsidRDefault="00CB148F" w:rsidP="00CB148F">
      <w:pPr>
        <w:framePr w:w="11247" w:h="2684" w:hRule="exact" w:hSpace="180" w:wrap="around" w:vAnchor="text" w:hAnchor="page" w:x="472" w:y="139"/>
        <w:rPr>
          <w:rFonts w:ascii="Times New Roman" w:hAnsi="Times New Roman" w:cs="Times New Roman"/>
          <w:sz w:val="24"/>
          <w:szCs w:val="24"/>
        </w:rPr>
      </w:pPr>
    </w:p>
    <w:p w14:paraId="7D83E30B" w14:textId="77777777" w:rsidR="00CB148F" w:rsidRPr="00804997" w:rsidRDefault="00CB148F" w:rsidP="00CB148F">
      <w:pPr>
        <w:framePr w:w="11247" w:h="2684" w:hRule="exact" w:hSpace="180" w:wrap="around" w:vAnchor="text" w:hAnchor="page" w:x="472" w:y="139"/>
        <w:rPr>
          <w:rFonts w:ascii="Times New Roman" w:hAnsi="Times New Roman" w:cs="Times New Roman"/>
          <w:sz w:val="24"/>
          <w:szCs w:val="24"/>
        </w:rPr>
      </w:pPr>
    </w:p>
    <w:p w14:paraId="57AA454F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61047AAC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34B948DA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213103E3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690542B1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67411450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32AC9E57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6823238C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5729F6C2" w14:textId="77777777" w:rsidR="00CB148F" w:rsidRDefault="00CB148F" w:rsidP="00B82616">
      <w:pPr>
        <w:rPr>
          <w:rFonts w:ascii="Times New Roman" w:hAnsi="Times New Roman" w:cs="Times New Roman"/>
          <w:bCs/>
          <w:sz w:val="24"/>
          <w:szCs w:val="24"/>
        </w:rPr>
      </w:pPr>
    </w:p>
    <w:p w14:paraId="19558E67" w14:textId="77777777" w:rsidR="00B82616" w:rsidRPr="00804997" w:rsidRDefault="00B82616" w:rsidP="00B826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276"/>
        <w:gridCol w:w="992"/>
        <w:gridCol w:w="1134"/>
        <w:gridCol w:w="1134"/>
        <w:gridCol w:w="1276"/>
        <w:gridCol w:w="1134"/>
      </w:tblGrid>
      <w:tr w:rsidR="00CB148F" w:rsidRPr="00804997" w14:paraId="4F689A05" w14:textId="77777777" w:rsidTr="00113637">
        <w:trPr>
          <w:trHeight w:val="788"/>
        </w:trPr>
        <w:tc>
          <w:tcPr>
            <w:tcW w:w="10916" w:type="dxa"/>
            <w:gridSpan w:val="8"/>
          </w:tcPr>
          <w:p w14:paraId="540B4526" w14:textId="0DA43665" w:rsidR="00CB148F" w:rsidRPr="00804997" w:rsidRDefault="00CB148F" w:rsidP="00B920F0">
            <w:pPr>
              <w:pStyle w:val="BodyText"/>
              <w:jc w:val="center"/>
            </w:pPr>
            <w:r w:rsidRPr="00804997">
              <w:rPr>
                <w:bCs/>
              </w:rPr>
              <w:lastRenderedPageBreak/>
              <w:t>Please</w:t>
            </w:r>
            <w:r w:rsidRPr="00804997">
              <w:rPr>
                <w:b/>
              </w:rPr>
              <w:t xml:space="preserve"> </w:t>
            </w:r>
            <w:r w:rsidRPr="00804997">
              <w:t xml:space="preserve">tick </w:t>
            </w:r>
            <w:r w:rsidRPr="00804997">
              <w:rPr>
                <w:color w:val="000000" w:themeColor="text1"/>
              </w:rPr>
              <w:t>(</w:t>
            </w:r>
            <w:r w:rsidRPr="00804997">
              <w:rPr>
                <w:rFonts w:ascii="Segoe UI Symbol" w:hAnsi="Segoe UI Symbol" w:cs="Segoe UI Symbol"/>
                <w:color w:val="000000" w:themeColor="text1"/>
              </w:rPr>
              <w:t>✔</w:t>
            </w:r>
            <w:r w:rsidRPr="00804997">
              <w:rPr>
                <w:color w:val="000000" w:themeColor="text1"/>
                <w:shd w:val="clear" w:color="auto" w:fill="FFFFFF"/>
              </w:rPr>
              <w:t xml:space="preserve">) your response in only </w:t>
            </w:r>
            <w:r w:rsidRPr="00804997">
              <w:t xml:space="preserve">one box for each statement to indicate how much you agree or disagree. </w:t>
            </w:r>
          </w:p>
        </w:tc>
      </w:tr>
      <w:tr w:rsidR="00CB148F" w:rsidRPr="00804997" w14:paraId="75BB869F" w14:textId="77777777" w:rsidTr="00CB148F">
        <w:trPr>
          <w:trHeight w:val="788"/>
        </w:trPr>
        <w:tc>
          <w:tcPr>
            <w:tcW w:w="2836" w:type="dxa"/>
          </w:tcPr>
          <w:p w14:paraId="066B1BF7" w14:textId="77777777" w:rsidR="00CB148F" w:rsidRPr="00804997" w:rsidRDefault="00CB148F" w:rsidP="00B920F0">
            <w:pPr>
              <w:pStyle w:val="BodyText"/>
              <w:jc w:val="center"/>
              <w:rPr>
                <w:i/>
              </w:rPr>
            </w:pPr>
          </w:p>
          <w:p w14:paraId="561C83F5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rPr>
                <w:i/>
              </w:rPr>
              <w:t>Statement</w:t>
            </w:r>
          </w:p>
        </w:tc>
        <w:tc>
          <w:tcPr>
            <w:tcW w:w="1134" w:type="dxa"/>
          </w:tcPr>
          <w:p w14:paraId="1EFF34CF" w14:textId="77777777" w:rsidR="00CB148F" w:rsidRPr="00804997" w:rsidRDefault="00CB148F" w:rsidP="00B920F0">
            <w:pPr>
              <w:pStyle w:val="BodyText"/>
              <w:jc w:val="center"/>
            </w:pPr>
          </w:p>
          <w:p w14:paraId="3F99A4C4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Strongly</w:t>
            </w:r>
          </w:p>
          <w:p w14:paraId="0452DC8E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agree</w:t>
            </w:r>
          </w:p>
        </w:tc>
        <w:tc>
          <w:tcPr>
            <w:tcW w:w="1276" w:type="dxa"/>
          </w:tcPr>
          <w:p w14:paraId="79E3F5E5" w14:textId="77777777" w:rsidR="00CB148F" w:rsidRPr="00804997" w:rsidRDefault="00CB148F" w:rsidP="00B920F0">
            <w:pPr>
              <w:pStyle w:val="BodyText"/>
              <w:jc w:val="center"/>
            </w:pPr>
          </w:p>
          <w:p w14:paraId="395D48E1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Somewhat</w:t>
            </w:r>
          </w:p>
          <w:p w14:paraId="4AC1AECA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agree</w:t>
            </w:r>
          </w:p>
        </w:tc>
        <w:tc>
          <w:tcPr>
            <w:tcW w:w="992" w:type="dxa"/>
          </w:tcPr>
          <w:p w14:paraId="035B4710" w14:textId="77777777" w:rsidR="00CB148F" w:rsidRPr="00804997" w:rsidRDefault="00CB148F" w:rsidP="00B920F0">
            <w:pPr>
              <w:pStyle w:val="BodyText"/>
              <w:jc w:val="center"/>
            </w:pPr>
          </w:p>
          <w:p w14:paraId="5FC1F5D2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A little</w:t>
            </w:r>
          </w:p>
          <w:p w14:paraId="2F005E4B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agree</w:t>
            </w:r>
          </w:p>
        </w:tc>
        <w:tc>
          <w:tcPr>
            <w:tcW w:w="1134" w:type="dxa"/>
          </w:tcPr>
          <w:p w14:paraId="3C2E3764" w14:textId="77777777" w:rsidR="00CB148F" w:rsidRPr="00804997" w:rsidRDefault="00CB148F" w:rsidP="00B920F0">
            <w:pPr>
              <w:pStyle w:val="BodyText"/>
              <w:jc w:val="center"/>
            </w:pPr>
          </w:p>
          <w:p w14:paraId="540FD07E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Neither agree nor disagree</w:t>
            </w:r>
          </w:p>
        </w:tc>
        <w:tc>
          <w:tcPr>
            <w:tcW w:w="1134" w:type="dxa"/>
          </w:tcPr>
          <w:p w14:paraId="7DBE5174" w14:textId="77777777" w:rsidR="00CB148F" w:rsidRPr="00804997" w:rsidRDefault="00CB148F" w:rsidP="00B920F0">
            <w:pPr>
              <w:pStyle w:val="BodyText"/>
              <w:jc w:val="center"/>
            </w:pPr>
          </w:p>
          <w:p w14:paraId="0947CDA0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A little disagree</w:t>
            </w:r>
          </w:p>
        </w:tc>
        <w:tc>
          <w:tcPr>
            <w:tcW w:w="1276" w:type="dxa"/>
          </w:tcPr>
          <w:p w14:paraId="22A8179E" w14:textId="77777777" w:rsidR="00CB148F" w:rsidRPr="00804997" w:rsidRDefault="00CB148F" w:rsidP="00B920F0">
            <w:pPr>
              <w:pStyle w:val="BodyText"/>
              <w:jc w:val="center"/>
            </w:pPr>
          </w:p>
          <w:p w14:paraId="259ECD7C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Somewhat disagree</w:t>
            </w:r>
          </w:p>
        </w:tc>
        <w:tc>
          <w:tcPr>
            <w:tcW w:w="1134" w:type="dxa"/>
          </w:tcPr>
          <w:p w14:paraId="583DD3A7" w14:textId="77777777" w:rsidR="00CB148F" w:rsidRPr="00804997" w:rsidRDefault="00CB148F" w:rsidP="00B920F0">
            <w:pPr>
              <w:pStyle w:val="BodyText"/>
              <w:jc w:val="center"/>
            </w:pPr>
          </w:p>
          <w:p w14:paraId="56EDA40E" w14:textId="77777777" w:rsidR="00CB148F" w:rsidRPr="00804997" w:rsidRDefault="00CB148F" w:rsidP="00B920F0">
            <w:pPr>
              <w:pStyle w:val="BodyText"/>
              <w:jc w:val="center"/>
            </w:pPr>
            <w:r w:rsidRPr="00804997">
              <w:t>Strongly disagree</w:t>
            </w:r>
          </w:p>
        </w:tc>
      </w:tr>
      <w:tr w:rsidR="00CB148F" w:rsidRPr="00804997" w14:paraId="4345009D" w14:textId="77777777" w:rsidTr="00CB148F">
        <w:trPr>
          <w:trHeight w:val="271"/>
        </w:trPr>
        <w:tc>
          <w:tcPr>
            <w:tcW w:w="2836" w:type="dxa"/>
          </w:tcPr>
          <w:p w14:paraId="4B67CE8B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like most parts of my personality.”</w:t>
            </w:r>
          </w:p>
        </w:tc>
        <w:tc>
          <w:tcPr>
            <w:tcW w:w="1134" w:type="dxa"/>
          </w:tcPr>
          <w:p w14:paraId="686B852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7FE0477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5A237F3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ED3738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10333F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2ED809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C6B1658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2B69F50F" w14:textId="77777777" w:rsidTr="00CB148F">
        <w:trPr>
          <w:trHeight w:val="281"/>
        </w:trPr>
        <w:tc>
          <w:tcPr>
            <w:tcW w:w="2836" w:type="dxa"/>
          </w:tcPr>
          <w:p w14:paraId="21D4CBE6" w14:textId="77777777" w:rsidR="00CB148F" w:rsidRPr="00804997" w:rsidRDefault="00CB148F" w:rsidP="00B920F0">
            <w:pPr>
              <w:tabs>
                <w:tab w:val="left" w:pos="367"/>
              </w:tabs>
              <w:ind w:right="273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When I look at the story of my life, I am pleased with how things have turned out so</w:t>
            </w:r>
            <w:r w:rsidRPr="00804997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far.”</w:t>
            </w:r>
          </w:p>
        </w:tc>
        <w:tc>
          <w:tcPr>
            <w:tcW w:w="1134" w:type="dxa"/>
          </w:tcPr>
          <w:p w14:paraId="7B9F072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1EE33446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0D591CB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2EAECC8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2E843AA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2378793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FCF367B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0F5D7CFE" w14:textId="77777777" w:rsidTr="00CB148F">
        <w:trPr>
          <w:trHeight w:val="281"/>
        </w:trPr>
        <w:tc>
          <w:tcPr>
            <w:tcW w:w="2836" w:type="dxa"/>
          </w:tcPr>
          <w:p w14:paraId="4881B8E0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Some people wander aimlessly through life, but I am not one of them.”</w:t>
            </w:r>
          </w:p>
        </w:tc>
        <w:tc>
          <w:tcPr>
            <w:tcW w:w="1134" w:type="dxa"/>
          </w:tcPr>
          <w:p w14:paraId="339E338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72CA1A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66437AE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5CF094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2A47B7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B21F37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0866857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73F78220" w14:textId="77777777" w:rsidTr="00CB148F">
        <w:trPr>
          <w:trHeight w:val="281"/>
        </w:trPr>
        <w:tc>
          <w:tcPr>
            <w:tcW w:w="2836" w:type="dxa"/>
          </w:tcPr>
          <w:p w14:paraId="1F78DF2C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The demands of everyday life often get me down.”</w:t>
            </w:r>
          </w:p>
        </w:tc>
        <w:tc>
          <w:tcPr>
            <w:tcW w:w="1134" w:type="dxa"/>
          </w:tcPr>
          <w:p w14:paraId="7B16671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257E8BF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02CD5BA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B40E67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23D7095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0B8DA3A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3CCD440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37E560B9" w14:textId="77777777" w:rsidTr="00CB148F">
        <w:trPr>
          <w:trHeight w:val="281"/>
        </w:trPr>
        <w:tc>
          <w:tcPr>
            <w:tcW w:w="2836" w:type="dxa"/>
          </w:tcPr>
          <w:p w14:paraId="57966FE8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n many ways I feel disappointed about my achievements in life.”</w:t>
            </w:r>
          </w:p>
        </w:tc>
        <w:tc>
          <w:tcPr>
            <w:tcW w:w="1134" w:type="dxa"/>
          </w:tcPr>
          <w:p w14:paraId="4150006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352C698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03DA22EA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27A129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027414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7D00439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E2EE3C9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1E1771C1" w14:textId="77777777" w:rsidTr="00CB148F">
        <w:trPr>
          <w:trHeight w:val="281"/>
        </w:trPr>
        <w:tc>
          <w:tcPr>
            <w:tcW w:w="2836" w:type="dxa"/>
          </w:tcPr>
          <w:p w14:paraId="5A233EB1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Maintaining close relationships has been difficult and frustrating for me.”</w:t>
            </w:r>
          </w:p>
        </w:tc>
        <w:tc>
          <w:tcPr>
            <w:tcW w:w="1134" w:type="dxa"/>
          </w:tcPr>
          <w:p w14:paraId="1529020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13F14A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4C07B27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E5665B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389A35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424CAD8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2A9FB39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3506E57D" w14:textId="77777777" w:rsidTr="00CB148F">
        <w:trPr>
          <w:trHeight w:val="281"/>
        </w:trPr>
        <w:tc>
          <w:tcPr>
            <w:tcW w:w="2836" w:type="dxa"/>
          </w:tcPr>
          <w:p w14:paraId="69AD351B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live life one day at a time and don't really think about the future.”</w:t>
            </w:r>
          </w:p>
        </w:tc>
        <w:tc>
          <w:tcPr>
            <w:tcW w:w="1134" w:type="dxa"/>
          </w:tcPr>
          <w:p w14:paraId="34DB31E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815AC9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528A7EC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262FAB42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DC9D79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135FD8A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F0745A0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3DE2D7EE" w14:textId="77777777" w:rsidTr="00CB148F">
        <w:trPr>
          <w:trHeight w:val="281"/>
        </w:trPr>
        <w:tc>
          <w:tcPr>
            <w:tcW w:w="2836" w:type="dxa"/>
          </w:tcPr>
          <w:p w14:paraId="3A7E930B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n general, I feel I am in charge of the situation in which I live.”</w:t>
            </w:r>
          </w:p>
        </w:tc>
        <w:tc>
          <w:tcPr>
            <w:tcW w:w="1134" w:type="dxa"/>
          </w:tcPr>
          <w:p w14:paraId="24DBDDD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21DA80E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5691260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96C557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C16E920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45FA745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44E60C3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112E053C" w14:textId="77777777" w:rsidTr="00CB148F">
        <w:trPr>
          <w:trHeight w:val="281"/>
        </w:trPr>
        <w:tc>
          <w:tcPr>
            <w:tcW w:w="2836" w:type="dxa"/>
          </w:tcPr>
          <w:p w14:paraId="27CFE287" w14:textId="77777777" w:rsidR="00CB148F" w:rsidRPr="00804997" w:rsidRDefault="00CB148F" w:rsidP="00B920F0">
            <w:pPr>
              <w:tabs>
                <w:tab w:val="left" w:pos="3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am good at managing the responsibilities of daily life.”</w:t>
            </w:r>
          </w:p>
        </w:tc>
        <w:tc>
          <w:tcPr>
            <w:tcW w:w="1134" w:type="dxa"/>
          </w:tcPr>
          <w:p w14:paraId="6D32109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34B41A06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7C571AA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4A5E3D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B227610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4181E2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C4A806F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5510A7CE" w14:textId="77777777" w:rsidTr="00CB148F">
        <w:trPr>
          <w:trHeight w:val="281"/>
        </w:trPr>
        <w:tc>
          <w:tcPr>
            <w:tcW w:w="2836" w:type="dxa"/>
          </w:tcPr>
          <w:p w14:paraId="5AB8989F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sometimes feel as if I've done all there is to do in life.”</w:t>
            </w:r>
          </w:p>
        </w:tc>
        <w:tc>
          <w:tcPr>
            <w:tcW w:w="1134" w:type="dxa"/>
          </w:tcPr>
          <w:p w14:paraId="76C3E0F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399DEA2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50FEDF9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CD39B0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CEF8E8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4D3C6860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217D0AB6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1B836D5E" w14:textId="77777777" w:rsidTr="00CB148F">
        <w:trPr>
          <w:trHeight w:val="281"/>
        </w:trPr>
        <w:tc>
          <w:tcPr>
            <w:tcW w:w="2836" w:type="dxa"/>
          </w:tcPr>
          <w:p w14:paraId="27FB5B66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For me, life has been a continuous process of learning, changing, and growth.”</w:t>
            </w:r>
          </w:p>
        </w:tc>
        <w:tc>
          <w:tcPr>
            <w:tcW w:w="1134" w:type="dxa"/>
          </w:tcPr>
          <w:p w14:paraId="70EE169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78E69EE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426C3AA0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D11D315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FDBA6F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8A23A5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2A5BE54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53703884" w14:textId="77777777" w:rsidTr="00CB148F">
        <w:trPr>
          <w:trHeight w:val="281"/>
        </w:trPr>
        <w:tc>
          <w:tcPr>
            <w:tcW w:w="2836" w:type="dxa"/>
          </w:tcPr>
          <w:p w14:paraId="62510671" w14:textId="77777777" w:rsidR="00CB148F" w:rsidRPr="00804997" w:rsidRDefault="00CB148F" w:rsidP="00B920F0">
            <w:pPr>
              <w:tabs>
                <w:tab w:val="left" w:pos="501"/>
              </w:tabs>
              <w:ind w:right="659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think it is important to have new experiences that challenge how I think about</w:t>
            </w:r>
            <w:r w:rsidRPr="00804997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myself and the world.”</w:t>
            </w:r>
          </w:p>
        </w:tc>
        <w:tc>
          <w:tcPr>
            <w:tcW w:w="1134" w:type="dxa"/>
          </w:tcPr>
          <w:p w14:paraId="59710B0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0C197B6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7DE5FE7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7B60749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E65E92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6AF23D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7FF97D2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3990F94E" w14:textId="77777777" w:rsidTr="00CB148F">
        <w:trPr>
          <w:trHeight w:val="281"/>
        </w:trPr>
        <w:tc>
          <w:tcPr>
            <w:tcW w:w="2836" w:type="dxa"/>
          </w:tcPr>
          <w:p w14:paraId="74A73829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People would describe me as a giving person, willing to share my time with others.”</w:t>
            </w:r>
          </w:p>
        </w:tc>
        <w:tc>
          <w:tcPr>
            <w:tcW w:w="1134" w:type="dxa"/>
          </w:tcPr>
          <w:p w14:paraId="4E22841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1D314DB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077FB25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8E957F2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3ADFBC6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344C6F7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735C5E0C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3FFC112D" w14:textId="77777777" w:rsidTr="00CB148F">
        <w:trPr>
          <w:trHeight w:val="281"/>
        </w:trPr>
        <w:tc>
          <w:tcPr>
            <w:tcW w:w="2836" w:type="dxa"/>
          </w:tcPr>
          <w:p w14:paraId="19EB69F8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gave up trying to make big improvements or changes in my life a long time ago”</w:t>
            </w:r>
          </w:p>
        </w:tc>
        <w:tc>
          <w:tcPr>
            <w:tcW w:w="1134" w:type="dxa"/>
          </w:tcPr>
          <w:p w14:paraId="774D148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31A4DA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0322A16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29748D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0D2E23C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153DFF20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671349D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49A5F833" w14:textId="77777777" w:rsidTr="00CB148F">
        <w:trPr>
          <w:trHeight w:val="281"/>
        </w:trPr>
        <w:tc>
          <w:tcPr>
            <w:tcW w:w="2836" w:type="dxa"/>
          </w:tcPr>
          <w:p w14:paraId="5B169831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tend to be influenced by people with strong opinions”</w:t>
            </w:r>
          </w:p>
        </w:tc>
        <w:tc>
          <w:tcPr>
            <w:tcW w:w="1134" w:type="dxa"/>
          </w:tcPr>
          <w:p w14:paraId="0CD96812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0B7A2CF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691BE2E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DDDD78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72A2DED6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6D4BB4F2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C6995D6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4FA8FE34" w14:textId="77777777" w:rsidTr="00CB148F">
        <w:trPr>
          <w:trHeight w:val="281"/>
        </w:trPr>
        <w:tc>
          <w:tcPr>
            <w:tcW w:w="2836" w:type="dxa"/>
          </w:tcPr>
          <w:p w14:paraId="61D8EC9A" w14:textId="77777777" w:rsidR="00CB148F" w:rsidRPr="00804997" w:rsidRDefault="00CB148F" w:rsidP="00B920F0">
            <w:pPr>
              <w:tabs>
                <w:tab w:val="left" w:pos="5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have not experienced many warm and trusting relationships with others.”</w:t>
            </w:r>
          </w:p>
        </w:tc>
        <w:tc>
          <w:tcPr>
            <w:tcW w:w="1134" w:type="dxa"/>
          </w:tcPr>
          <w:p w14:paraId="59F9AB6E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A3292D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61385A4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9EC78FD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0FEA4CE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2A95800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45D7046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1790B366" w14:textId="77777777" w:rsidTr="00CB148F">
        <w:trPr>
          <w:trHeight w:val="281"/>
        </w:trPr>
        <w:tc>
          <w:tcPr>
            <w:tcW w:w="2836" w:type="dxa"/>
          </w:tcPr>
          <w:p w14:paraId="521C2647" w14:textId="7E92B703" w:rsidR="00CB148F" w:rsidRPr="00804997" w:rsidRDefault="00CB148F" w:rsidP="00B920F0">
            <w:pPr>
              <w:tabs>
                <w:tab w:val="left" w:pos="501"/>
              </w:tabs>
              <w:ind w:right="233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have confidence in my own opinions, even if they are different from the way most</w:t>
            </w:r>
            <w:r w:rsidRPr="00804997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other people think.”</w:t>
            </w:r>
          </w:p>
        </w:tc>
        <w:tc>
          <w:tcPr>
            <w:tcW w:w="1134" w:type="dxa"/>
          </w:tcPr>
          <w:p w14:paraId="1CF55F6A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0C5A356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7BBEBC33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5F46FB4B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4123555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038EF149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1DCB33D8" w14:textId="77777777" w:rsidR="00CB148F" w:rsidRPr="00804997" w:rsidRDefault="00CB148F" w:rsidP="00B920F0">
            <w:pPr>
              <w:pStyle w:val="BodyText"/>
            </w:pPr>
          </w:p>
        </w:tc>
      </w:tr>
      <w:tr w:rsidR="00CB148F" w:rsidRPr="00804997" w14:paraId="1EB2376B" w14:textId="77777777" w:rsidTr="00CB148F">
        <w:trPr>
          <w:trHeight w:val="281"/>
        </w:trPr>
        <w:tc>
          <w:tcPr>
            <w:tcW w:w="2836" w:type="dxa"/>
          </w:tcPr>
          <w:p w14:paraId="7CED5048" w14:textId="0F0C79AF" w:rsidR="00CB148F" w:rsidRPr="00804997" w:rsidRDefault="00CB148F" w:rsidP="00B920F0">
            <w:pPr>
              <w:tabs>
                <w:tab w:val="left" w:pos="501"/>
              </w:tabs>
              <w:ind w:right="233"/>
              <w:rPr>
                <w:rFonts w:ascii="Times New Roman" w:hAnsi="Times New Roman" w:cs="Times New Roman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“I judge myself by what I think is important, not by the values of what others think is</w:t>
            </w:r>
            <w:r w:rsidRPr="00804997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804997">
              <w:rPr>
                <w:rFonts w:ascii="Times New Roman" w:hAnsi="Times New Roman" w:cs="Times New Roman"/>
                <w:sz w:val="24"/>
                <w:szCs w:val="24"/>
              </w:rPr>
              <w:t>important.”</w:t>
            </w:r>
          </w:p>
        </w:tc>
        <w:tc>
          <w:tcPr>
            <w:tcW w:w="1134" w:type="dxa"/>
          </w:tcPr>
          <w:p w14:paraId="372DDFE7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75F38398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992" w:type="dxa"/>
          </w:tcPr>
          <w:p w14:paraId="1A0C66E4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8D3F84A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26E92951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276" w:type="dxa"/>
          </w:tcPr>
          <w:p w14:paraId="59E2DA9F" w14:textId="77777777" w:rsidR="00CB148F" w:rsidRPr="00804997" w:rsidRDefault="00CB148F" w:rsidP="00B920F0">
            <w:pPr>
              <w:pStyle w:val="BodyText"/>
            </w:pPr>
          </w:p>
        </w:tc>
        <w:tc>
          <w:tcPr>
            <w:tcW w:w="1134" w:type="dxa"/>
          </w:tcPr>
          <w:p w14:paraId="6EE9E990" w14:textId="77777777" w:rsidR="00CB148F" w:rsidRPr="00804997" w:rsidRDefault="00CB148F" w:rsidP="00B920F0">
            <w:pPr>
              <w:pStyle w:val="BodyText"/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838"/>
        <w:tblW w:w="10627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1134"/>
        <w:gridCol w:w="1276"/>
        <w:gridCol w:w="1418"/>
      </w:tblGrid>
      <w:tr w:rsidR="00CB148F" w:rsidRPr="00804997" w14:paraId="169C2ED0" w14:textId="77777777" w:rsidTr="0085357E">
        <w:trPr>
          <w:trHeight w:val="884"/>
        </w:trPr>
        <w:tc>
          <w:tcPr>
            <w:tcW w:w="10627" w:type="dxa"/>
            <w:gridSpan w:val="7"/>
            <w:tcBorders>
              <w:top w:val="single" w:sz="4" w:space="0" w:color="auto"/>
            </w:tcBorders>
          </w:tcPr>
          <w:p w14:paraId="22CD7668" w14:textId="14AC3468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elow are 18 statements that describe “</w:t>
            </w:r>
            <w:r w:rsidRPr="008049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ow did you </w:t>
            </w:r>
            <w:r w:rsidR="008535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el</w:t>
            </w:r>
            <w:r w:rsidRPr="008049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ver the past mon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week</w:t>
            </w: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in sports training/ competition. Please tick (</w:t>
            </w:r>
            <w:r w:rsidRPr="00804997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a box that mostly represents your </w:t>
            </w:r>
            <w:r w:rsidR="008535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ings</w:t>
            </w: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515074C3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0DAECD5A" w14:textId="77777777" w:rsidTr="003B7A15">
        <w:trPr>
          <w:trHeight w:val="884"/>
        </w:trPr>
        <w:tc>
          <w:tcPr>
            <w:tcW w:w="3114" w:type="dxa"/>
            <w:tcBorders>
              <w:top w:val="single" w:sz="4" w:space="0" w:color="auto"/>
            </w:tcBorders>
          </w:tcPr>
          <w:p w14:paraId="06AF2403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08053134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3D4E83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F9E164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ly no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487F17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404CF4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dly ev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D4FDF0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1EBD1A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little bi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494AE9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CBBCE3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1A2E33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6B3D48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muc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1ADC95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8D0969" w14:textId="77777777" w:rsidR="00CB148F" w:rsidRPr="00804997" w:rsidRDefault="00CB148F" w:rsidP="00786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ly so</w:t>
            </w:r>
          </w:p>
        </w:tc>
      </w:tr>
      <w:tr w:rsidR="00CB148F" w:rsidRPr="00804997" w14:paraId="72158345" w14:textId="77777777" w:rsidTr="003B7A15">
        <w:trPr>
          <w:trHeight w:val="583"/>
        </w:trPr>
        <w:tc>
          <w:tcPr>
            <w:tcW w:w="3114" w:type="dxa"/>
          </w:tcPr>
          <w:p w14:paraId="13BF40A3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spiritual to do everything in sports</w:t>
            </w:r>
          </w:p>
        </w:tc>
        <w:tc>
          <w:tcPr>
            <w:tcW w:w="1417" w:type="dxa"/>
          </w:tcPr>
          <w:p w14:paraId="2B1F5D9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575D46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A22F5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FE8EB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B6F81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57BDB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74DD1A3F" w14:textId="77777777" w:rsidTr="003B7A15">
        <w:trPr>
          <w:trHeight w:val="884"/>
        </w:trPr>
        <w:tc>
          <w:tcPr>
            <w:tcW w:w="3114" w:type="dxa"/>
          </w:tcPr>
          <w:p w14:paraId="1A4A87E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there is endless energy coming from my body</w:t>
            </w:r>
          </w:p>
        </w:tc>
        <w:tc>
          <w:tcPr>
            <w:tcW w:w="1417" w:type="dxa"/>
          </w:tcPr>
          <w:p w14:paraId="384D33D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C98C8E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21DCD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21A888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4B120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FF0E8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50D0DABA" w14:textId="77777777" w:rsidTr="003B7A15">
        <w:trPr>
          <w:trHeight w:val="592"/>
        </w:trPr>
        <w:tc>
          <w:tcPr>
            <w:tcW w:w="3114" w:type="dxa"/>
          </w:tcPr>
          <w:p w14:paraId="27B23E98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I can win all the competitions in the future</w:t>
            </w:r>
          </w:p>
        </w:tc>
        <w:tc>
          <w:tcPr>
            <w:tcW w:w="1417" w:type="dxa"/>
          </w:tcPr>
          <w:p w14:paraId="7C1814F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EA7B4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889B1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B215E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FEE4E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2A075B8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3F0FE596" w14:textId="77777777" w:rsidTr="003B7A15">
        <w:trPr>
          <w:trHeight w:val="583"/>
        </w:trPr>
        <w:tc>
          <w:tcPr>
            <w:tcW w:w="3114" w:type="dxa"/>
          </w:tcPr>
          <w:p w14:paraId="4E53B7F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excited in future competitions</w:t>
            </w:r>
          </w:p>
        </w:tc>
        <w:tc>
          <w:tcPr>
            <w:tcW w:w="1417" w:type="dxa"/>
          </w:tcPr>
          <w:p w14:paraId="7CC454B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F2EB3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3664D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C7470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FB9C0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9C6D0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22F6D743" w14:textId="77777777" w:rsidTr="003B7A15">
        <w:trPr>
          <w:trHeight w:val="592"/>
        </w:trPr>
        <w:tc>
          <w:tcPr>
            <w:tcW w:w="3114" w:type="dxa"/>
          </w:tcPr>
          <w:p w14:paraId="4F0CE9E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’s nothing distracting me in competition</w:t>
            </w:r>
          </w:p>
        </w:tc>
        <w:tc>
          <w:tcPr>
            <w:tcW w:w="1417" w:type="dxa"/>
          </w:tcPr>
          <w:p w14:paraId="3D75E65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132E0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DA0E9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6DE84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73F11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F3B86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7074A3E3" w14:textId="77777777" w:rsidTr="003B7A15">
        <w:trPr>
          <w:trHeight w:val="583"/>
        </w:trPr>
        <w:tc>
          <w:tcPr>
            <w:tcW w:w="3114" w:type="dxa"/>
          </w:tcPr>
          <w:p w14:paraId="6BFB1C1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’s nothing distracting me in training</w:t>
            </w:r>
          </w:p>
        </w:tc>
        <w:tc>
          <w:tcPr>
            <w:tcW w:w="1417" w:type="dxa"/>
          </w:tcPr>
          <w:p w14:paraId="1B726E9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083EB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59BE8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EE292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AE02F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B51F0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0891F43B" w14:textId="77777777" w:rsidTr="003B7A15">
        <w:trPr>
          <w:trHeight w:val="884"/>
        </w:trPr>
        <w:tc>
          <w:tcPr>
            <w:tcW w:w="3114" w:type="dxa"/>
          </w:tcPr>
          <w:p w14:paraId="796AB02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matter how long the training lasts I don’t feel tired</w:t>
            </w:r>
          </w:p>
        </w:tc>
        <w:tc>
          <w:tcPr>
            <w:tcW w:w="1417" w:type="dxa"/>
          </w:tcPr>
          <w:p w14:paraId="0CF3B5E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966FE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4FDCF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DCC6D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C63C5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06B67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48139EA0" w14:textId="77777777" w:rsidTr="003B7A15">
        <w:trPr>
          <w:trHeight w:val="592"/>
        </w:trPr>
        <w:tc>
          <w:tcPr>
            <w:tcW w:w="3114" w:type="dxa"/>
          </w:tcPr>
          <w:p w14:paraId="2CEACA6E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full of passion to attend my sports</w:t>
            </w:r>
          </w:p>
        </w:tc>
        <w:tc>
          <w:tcPr>
            <w:tcW w:w="1417" w:type="dxa"/>
          </w:tcPr>
          <w:p w14:paraId="4664A22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AD4A86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10AB6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8D700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0EB66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7921D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6938B7D9" w14:textId="77777777" w:rsidTr="003B7A15">
        <w:trPr>
          <w:trHeight w:val="1177"/>
        </w:trPr>
        <w:tc>
          <w:tcPr>
            <w:tcW w:w="3114" w:type="dxa"/>
          </w:tcPr>
          <w:p w14:paraId="66DCE8C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an have my sports movements and skills automatically executed in sports</w:t>
            </w:r>
          </w:p>
        </w:tc>
        <w:tc>
          <w:tcPr>
            <w:tcW w:w="1417" w:type="dxa"/>
          </w:tcPr>
          <w:p w14:paraId="43DAF66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2ACA2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99BE4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25F658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6889A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76877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201F2DAF" w14:textId="77777777" w:rsidTr="003B7A15">
        <w:trPr>
          <w:trHeight w:val="876"/>
        </w:trPr>
        <w:tc>
          <w:tcPr>
            <w:tcW w:w="3114" w:type="dxa"/>
          </w:tcPr>
          <w:p w14:paraId="41FDEAA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free of distraction during competition and training</w:t>
            </w:r>
          </w:p>
        </w:tc>
        <w:tc>
          <w:tcPr>
            <w:tcW w:w="1417" w:type="dxa"/>
          </w:tcPr>
          <w:p w14:paraId="45210CB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F1E42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CBA3C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571F2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52D96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6C4EF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3080C7C7" w14:textId="77777777" w:rsidTr="003B7A15">
        <w:trPr>
          <w:trHeight w:val="884"/>
        </w:trPr>
        <w:tc>
          <w:tcPr>
            <w:tcW w:w="3114" w:type="dxa"/>
          </w:tcPr>
          <w:p w14:paraId="0FAC8B8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 the competition is over I still feel I have endless energy to use</w:t>
            </w:r>
          </w:p>
        </w:tc>
        <w:tc>
          <w:tcPr>
            <w:tcW w:w="1417" w:type="dxa"/>
          </w:tcPr>
          <w:p w14:paraId="6972124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345C9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D150DE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18351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B937C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9D9C4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44D939B4" w14:textId="77777777" w:rsidTr="003B7A15">
        <w:trPr>
          <w:trHeight w:val="884"/>
        </w:trPr>
        <w:tc>
          <w:tcPr>
            <w:tcW w:w="3114" w:type="dxa"/>
          </w:tcPr>
          <w:p w14:paraId="6DA0A1D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 the training is over I still feel I have endless energy to use</w:t>
            </w:r>
          </w:p>
        </w:tc>
        <w:tc>
          <w:tcPr>
            <w:tcW w:w="1417" w:type="dxa"/>
          </w:tcPr>
          <w:p w14:paraId="466E72F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3CC233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F2E3E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E432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020888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0DFE15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1DD019C8" w14:textId="77777777" w:rsidTr="003B7A15">
        <w:trPr>
          <w:trHeight w:val="583"/>
        </w:trPr>
        <w:tc>
          <w:tcPr>
            <w:tcW w:w="3114" w:type="dxa"/>
          </w:tcPr>
          <w:p w14:paraId="580EBF4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an control all sports movements and skills</w:t>
            </w:r>
          </w:p>
        </w:tc>
        <w:tc>
          <w:tcPr>
            <w:tcW w:w="1417" w:type="dxa"/>
          </w:tcPr>
          <w:p w14:paraId="48CC271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0538B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5E5CC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1A78B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95DB5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0BC6A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0FDBCF77" w14:textId="77777777" w:rsidTr="003B7A15">
        <w:trPr>
          <w:trHeight w:val="592"/>
        </w:trPr>
        <w:tc>
          <w:tcPr>
            <w:tcW w:w="3114" w:type="dxa"/>
          </w:tcPr>
          <w:p w14:paraId="04CCFAA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facing to my opponents I am calm</w:t>
            </w:r>
          </w:p>
        </w:tc>
        <w:tc>
          <w:tcPr>
            <w:tcW w:w="1417" w:type="dxa"/>
          </w:tcPr>
          <w:p w14:paraId="46B92B1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B606D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303906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085E63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19F98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A8733D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5B61826D" w14:textId="77777777" w:rsidTr="003B7A15">
        <w:trPr>
          <w:trHeight w:val="884"/>
        </w:trPr>
        <w:tc>
          <w:tcPr>
            <w:tcW w:w="3114" w:type="dxa"/>
          </w:tcPr>
          <w:p w14:paraId="2BE308E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ther in competition or training, I feel full of energy</w:t>
            </w:r>
          </w:p>
        </w:tc>
        <w:tc>
          <w:tcPr>
            <w:tcW w:w="1417" w:type="dxa"/>
          </w:tcPr>
          <w:p w14:paraId="3FD8D71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C0530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3E7D9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66389E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96E8F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74A81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6907F26A" w14:textId="77777777" w:rsidTr="003B7A15">
        <w:trPr>
          <w:trHeight w:val="583"/>
        </w:trPr>
        <w:tc>
          <w:tcPr>
            <w:tcW w:w="3114" w:type="dxa"/>
          </w:tcPr>
          <w:p w14:paraId="036BC8A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ant to show my best to others in sports</w:t>
            </w:r>
          </w:p>
        </w:tc>
        <w:tc>
          <w:tcPr>
            <w:tcW w:w="1417" w:type="dxa"/>
          </w:tcPr>
          <w:p w14:paraId="58FE3DA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913C3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BEE09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BA006D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5AF490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092C122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3A86CD61" w14:textId="77777777" w:rsidTr="003B7A15">
        <w:trPr>
          <w:trHeight w:val="884"/>
        </w:trPr>
        <w:tc>
          <w:tcPr>
            <w:tcW w:w="3114" w:type="dxa"/>
          </w:tcPr>
          <w:p w14:paraId="2947869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cing coming competitions, I don’t feel anxious</w:t>
            </w:r>
          </w:p>
        </w:tc>
        <w:tc>
          <w:tcPr>
            <w:tcW w:w="1417" w:type="dxa"/>
          </w:tcPr>
          <w:p w14:paraId="38021CE7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1B948C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1E9566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566264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096561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8305E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B148F" w:rsidRPr="00804997" w14:paraId="54185CFD" w14:textId="77777777" w:rsidTr="003B7A15">
        <w:trPr>
          <w:trHeight w:val="884"/>
        </w:trPr>
        <w:tc>
          <w:tcPr>
            <w:tcW w:w="3114" w:type="dxa"/>
          </w:tcPr>
          <w:p w14:paraId="729109A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4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 facing a tough opponent, I don’t feel anxious</w:t>
            </w:r>
          </w:p>
        </w:tc>
        <w:tc>
          <w:tcPr>
            <w:tcW w:w="1417" w:type="dxa"/>
          </w:tcPr>
          <w:p w14:paraId="412CBE49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8CD65A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0820BF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DD2883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67FD70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F726EFB" w14:textId="77777777" w:rsidR="00CB148F" w:rsidRPr="00804997" w:rsidRDefault="00CB148F" w:rsidP="00786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604D252" w14:textId="77777777" w:rsidR="00B82616" w:rsidRDefault="00B82616" w:rsidP="00B82616">
      <w:pPr>
        <w:rPr>
          <w:rFonts w:ascii="Times New Roman" w:hAnsi="Times New Roman" w:cs="Times New Roman"/>
          <w:sz w:val="24"/>
          <w:szCs w:val="24"/>
        </w:rPr>
      </w:pPr>
    </w:p>
    <w:p w14:paraId="2319B47F" w14:textId="77777777" w:rsidR="00804997" w:rsidRPr="00804997" w:rsidRDefault="00804997" w:rsidP="00B82616">
      <w:pPr>
        <w:rPr>
          <w:rFonts w:ascii="Times New Roman" w:hAnsi="Times New Roman" w:cs="Times New Roman"/>
          <w:sz w:val="24"/>
          <w:szCs w:val="24"/>
        </w:rPr>
      </w:pPr>
    </w:p>
    <w:p w14:paraId="0A5BED6A" w14:textId="77777777" w:rsidR="00B82616" w:rsidRPr="00804997" w:rsidRDefault="00B82616" w:rsidP="00B826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810F3" w14:textId="77777777" w:rsidR="00B82616" w:rsidRPr="00804997" w:rsidRDefault="00B82616" w:rsidP="00F82E5D">
      <w:pPr>
        <w:rPr>
          <w:rFonts w:ascii="Times New Roman" w:hAnsi="Times New Roman" w:cs="Times New Roman"/>
          <w:sz w:val="24"/>
          <w:szCs w:val="24"/>
        </w:rPr>
      </w:pPr>
    </w:p>
    <w:sectPr w:rsidR="00B82616" w:rsidRPr="00804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B6BF5"/>
    <w:multiLevelType w:val="multilevel"/>
    <w:tmpl w:val="15B2D46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326056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66"/>
    <w:rsid w:val="00177F66"/>
    <w:rsid w:val="002C7193"/>
    <w:rsid w:val="003458DF"/>
    <w:rsid w:val="003B7A15"/>
    <w:rsid w:val="007864AD"/>
    <w:rsid w:val="00804997"/>
    <w:rsid w:val="0085357E"/>
    <w:rsid w:val="0099109F"/>
    <w:rsid w:val="00AF52C0"/>
    <w:rsid w:val="00B82616"/>
    <w:rsid w:val="00CB148F"/>
    <w:rsid w:val="00F8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06E3F"/>
  <w15:chartTrackingRefBased/>
  <w15:docId w15:val="{FE1F203C-5DD9-4501-9F56-808019312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E5D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E5D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unhideWhenUsed/>
    <w:qFormat/>
    <w:rsid w:val="00F82E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82E5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B82616"/>
    <w:pPr>
      <w:widowControl w:val="0"/>
      <w:autoSpaceDE w:val="0"/>
      <w:autoSpaceDN w:val="0"/>
      <w:spacing w:before="57" w:after="0" w:line="240" w:lineRule="auto"/>
      <w:ind w:left="190" w:right="214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82616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8261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826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916</Words>
  <Characters>5053</Characters>
  <Application>Microsoft Office Word</Application>
  <DocSecurity>0</DocSecurity>
  <Lines>631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ha singh</dc:creator>
  <cp:keywords/>
  <dc:description/>
  <cp:lastModifiedBy>amisha singh</cp:lastModifiedBy>
  <cp:revision>10</cp:revision>
  <dcterms:created xsi:type="dcterms:W3CDTF">2023-09-15T10:20:00Z</dcterms:created>
  <dcterms:modified xsi:type="dcterms:W3CDTF">2024-01-1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426efaa4f05b93a2e006fdfdcf35c961510387546b73490e0a08f08974b4b</vt:lpwstr>
  </property>
</Properties>
</file>